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6B1" w:rsidRPr="00067EF8" w:rsidRDefault="00E576B1" w:rsidP="00E576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67EF8">
        <w:rPr>
          <w:rFonts w:ascii="Times New Roman" w:hAnsi="Times New Roman" w:cs="Times New Roman"/>
          <w:b/>
          <w:bCs/>
          <w:sz w:val="24"/>
          <w:szCs w:val="24"/>
        </w:rPr>
        <w:t>Supplementary table 1. treatment-emergent adverse events by body system or organ class and dictionary-derived term for males/WONCBP and WOCBP</w:t>
      </w:r>
    </w:p>
    <w:tbl>
      <w:tblPr>
        <w:tblStyle w:val="TableGrid"/>
        <w:tblW w:w="13315" w:type="dxa"/>
        <w:tblLayout w:type="fixed"/>
        <w:tblLook w:val="04A0" w:firstRow="1" w:lastRow="0" w:firstColumn="1" w:lastColumn="0" w:noHBand="0" w:noVBand="1"/>
      </w:tblPr>
      <w:tblGrid>
        <w:gridCol w:w="1880"/>
        <w:gridCol w:w="1633"/>
        <w:gridCol w:w="1634"/>
        <w:gridCol w:w="1688"/>
        <w:gridCol w:w="1579"/>
        <w:gridCol w:w="1633"/>
        <w:gridCol w:w="1634"/>
        <w:gridCol w:w="14"/>
        <w:gridCol w:w="1620"/>
      </w:tblGrid>
      <w:tr w:rsidR="00E576B1" w:rsidRPr="00067EF8" w:rsidTr="00BB1CDF">
        <w:trPr>
          <w:trHeight w:val="323"/>
        </w:trPr>
        <w:tc>
          <w:tcPr>
            <w:tcW w:w="1880" w:type="dxa"/>
            <w:vMerge w:val="restart"/>
            <w:shd w:val="clear" w:color="auto" w:fill="000000" w:themeFill="text1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55" w:type="dxa"/>
            <w:gridSpan w:val="3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s and WONCBP</w:t>
            </w:r>
          </w:p>
        </w:tc>
        <w:tc>
          <w:tcPr>
            <w:tcW w:w="4860" w:type="dxa"/>
            <w:gridSpan w:val="4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CBP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E576B1" w:rsidRPr="00067EF8" w:rsidTr="00BB1CDF">
        <w:trPr>
          <w:trHeight w:val="107"/>
        </w:trPr>
        <w:tc>
          <w:tcPr>
            <w:tcW w:w="1880" w:type="dxa"/>
            <w:vMerge/>
            <w:shd w:val="clear" w:color="auto" w:fill="000000" w:themeFill="text1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Placebo</w:t>
            </w:r>
          </w:p>
          <w:p w:rsidR="00E576B1" w:rsidRPr="00067EF8" w:rsidRDefault="00E576B1" w:rsidP="00BB1C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N=6</w:t>
            </w:r>
          </w:p>
        </w:tc>
        <w:tc>
          <w:tcPr>
            <w:tcW w:w="1634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Seltorexant</w:t>
            </w:r>
          </w:p>
          <w:p w:rsidR="00E576B1" w:rsidRPr="00067EF8" w:rsidRDefault="00E576B1" w:rsidP="00BB1C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N=12</w:t>
            </w:r>
          </w:p>
        </w:tc>
        <w:tc>
          <w:tcPr>
            <w:tcW w:w="1688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Diphenhydramine</w:t>
            </w:r>
          </w:p>
          <w:p w:rsidR="00E576B1" w:rsidRPr="00067EF8" w:rsidRDefault="00E576B1" w:rsidP="00BB1C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N=7</w:t>
            </w:r>
          </w:p>
        </w:tc>
        <w:tc>
          <w:tcPr>
            <w:tcW w:w="1579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Placebo</w:t>
            </w:r>
          </w:p>
          <w:p w:rsidR="00E576B1" w:rsidRPr="00067EF8" w:rsidRDefault="00E576B1" w:rsidP="00BB1C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N=6</w:t>
            </w:r>
          </w:p>
        </w:tc>
        <w:tc>
          <w:tcPr>
            <w:tcW w:w="1633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Seltorexant</w:t>
            </w:r>
          </w:p>
          <w:p w:rsidR="00E576B1" w:rsidRPr="00067EF8" w:rsidRDefault="00E576B1" w:rsidP="00BB1C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N=10</w:t>
            </w:r>
          </w:p>
        </w:tc>
        <w:tc>
          <w:tcPr>
            <w:tcW w:w="1634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Diphenhydramine</w:t>
            </w:r>
          </w:p>
          <w:p w:rsidR="00E576B1" w:rsidRPr="00067EF8" w:rsidRDefault="00E576B1" w:rsidP="00BB1C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N=6</w:t>
            </w:r>
          </w:p>
        </w:tc>
        <w:tc>
          <w:tcPr>
            <w:tcW w:w="1634" w:type="dxa"/>
            <w:gridSpan w:val="2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N=47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dy system</w:t>
            </w:r>
          </w:p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Preferred term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688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634" w:type="dxa"/>
            <w:gridSpan w:val="2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no. Subjects with Adverse Events (%)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3 (50.0%)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8 (66.7%)</w:t>
            </w:r>
          </w:p>
        </w:tc>
        <w:tc>
          <w:tcPr>
            <w:tcW w:w="1688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6 (85.7%)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4 (66.7%)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8 (80.0%)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 (33.3%)</w:t>
            </w:r>
          </w:p>
        </w:tc>
        <w:tc>
          <w:tcPr>
            <w:tcW w:w="1634" w:type="dxa"/>
            <w:gridSpan w:val="2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66.0%)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rvous System Disorders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688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gridSpan w:val="2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Dizziness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Somnolence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Migraine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Syncope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strointestinal Disorders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688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Abdominal Discomfort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Abdominal distension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Diarrhoea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Nausea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Abdominal Pain Lower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Abdominal pain upper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Dry Mouth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Dyspepsia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Infections And Infestations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688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634" w:type="dxa"/>
            <w:gridSpan w:val="2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Nasopharyngitis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Pharyngitis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Gastroenteritis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Influenza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688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pyrexia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Chest Discomfort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Malaise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ychiatric Disorders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688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gridSpan w:val="2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Abnormal Dreams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Abnormal sleep related event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Completed Suicide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Insomnia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Nightmare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apathy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Restlessness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ye Disorders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688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lastRenderedPageBreak/>
              <w:t>Blepharospasm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Ocular Discomfort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Vision Blurred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Cough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Dyspnoea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Epistaxis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Oropharyngeal Pain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kin And Subcutaneous Tissue Disorders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Cold Sweat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Sweat gland disorder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Hyperhidrosis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od And Lymphatic System Disorders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Leukopenia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ac Disorders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Palpitations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Laceration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vestigations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lastRenderedPageBreak/>
              <w:t>Alanine Aminotransferase Increased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Aspartate Aminotransferase Increased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Crystal Urine Present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Lymphocyte Percentage Increased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Urine Analysis Abnormal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nal And Urinary Disorders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Dysuria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b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b/>
                <w:sz w:val="18"/>
                <w:szCs w:val="18"/>
              </w:rPr>
              <w:t>Reproductive system and breast disorders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18"/>
                <w:szCs w:val="18"/>
              </w:rPr>
            </w:pPr>
            <w:r w:rsidRPr="00067EF8">
              <w:rPr>
                <w:rFonts w:ascii="Times New Roman" w:eastAsia="TimesNewRoman" w:hAnsi="Times New Roman" w:cs="Times New Roman"/>
                <w:sz w:val="18"/>
                <w:szCs w:val="18"/>
              </w:rPr>
              <w:t>Premenstrual headache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bolism And Nutrition Disorders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Hypophosphataemia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Back Pain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Arthralgia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Musculoskeletal chest pain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Pain in extremity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scular Disorders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shd w:val="clear" w:color="auto" w:fill="E7E6E6" w:themeFill="background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576B1" w:rsidRPr="00067EF8" w:rsidTr="00BB1CDF">
        <w:trPr>
          <w:trHeight w:val="432"/>
        </w:trPr>
        <w:tc>
          <w:tcPr>
            <w:tcW w:w="1880" w:type="dxa"/>
            <w:shd w:val="clear" w:color="auto" w:fill="000000" w:themeFill="text1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Hot Flush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9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3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E576B1" w:rsidRPr="00067EF8" w:rsidRDefault="00E576B1" w:rsidP="00BB1C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634" w:type="dxa"/>
            <w:gridSpan w:val="2"/>
            <w:vAlign w:val="center"/>
          </w:tcPr>
          <w:p w:rsidR="00E576B1" w:rsidRPr="00067EF8" w:rsidRDefault="00E576B1" w:rsidP="00BB1C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E576B1" w:rsidRPr="00067EF8" w:rsidRDefault="00E576B1" w:rsidP="00E576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067EF8">
        <w:rPr>
          <w:rFonts w:ascii="Times New Roman" w:hAnsi="Times New Roman" w:cs="Times New Roman"/>
          <w:bCs/>
          <w:sz w:val="18"/>
          <w:szCs w:val="18"/>
        </w:rPr>
        <w:t>Note: Percentages calculated with the number of subjects in each group as denominator.</w:t>
      </w:r>
    </w:p>
    <w:p w:rsidR="00E576B1" w:rsidRPr="006A1D09" w:rsidRDefault="00E576B1" w:rsidP="00E576B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</w:rPr>
      </w:pPr>
      <w:r w:rsidRPr="00067EF8">
        <w:rPr>
          <w:rFonts w:ascii="Times New Roman" w:hAnsi="Times New Roman" w:cs="Times New Roman"/>
          <w:bCs/>
          <w:sz w:val="18"/>
          <w:szCs w:val="18"/>
        </w:rPr>
        <w:t>Note: Reported dictionary version: MedDRA 18.0</w:t>
      </w:r>
    </w:p>
    <w:p w:rsidR="00986820" w:rsidRDefault="00986820">
      <w:bookmarkStart w:id="0" w:name="_GoBack"/>
      <w:bookmarkEnd w:id="0"/>
    </w:p>
    <w:sectPr w:rsidR="00986820" w:rsidSect="006A1D09">
      <w:pgSz w:w="15840" w:h="12240" w:orient="landscape"/>
      <w:pgMar w:top="126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6B1"/>
    <w:rsid w:val="00041932"/>
    <w:rsid w:val="00165017"/>
    <w:rsid w:val="003D57D9"/>
    <w:rsid w:val="00986820"/>
    <w:rsid w:val="00A05CB4"/>
    <w:rsid w:val="00AC3A1E"/>
    <w:rsid w:val="00B96C10"/>
    <w:rsid w:val="00D51C14"/>
    <w:rsid w:val="00E576B1"/>
    <w:rsid w:val="00FB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6B3F07-8261-4950-A6D7-70AF8F1DD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6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1</Words>
  <Characters>2581</Characters>
  <Application>Microsoft Office Word</Application>
  <DocSecurity>0</DocSecurity>
  <Lines>43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DR</Company>
  <LinksUpToDate>false</LinksUpToDate>
  <CharactersWithSpaces>3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 User</dc:creator>
  <cp:keywords/>
  <dc:description/>
  <cp:lastModifiedBy>Default User</cp:lastModifiedBy>
  <cp:revision>1</cp:revision>
  <dcterms:created xsi:type="dcterms:W3CDTF">2019-07-05T07:25:00Z</dcterms:created>
  <dcterms:modified xsi:type="dcterms:W3CDTF">2019-07-05T07:27:00Z</dcterms:modified>
</cp:coreProperties>
</file>